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19300E2" w14:textId="77777777" w:rsidR="008D78DA" w:rsidRDefault="008D78DA" w:rsidP="008D78DA">
      <w:pPr>
        <w:widowControl/>
        <w:rPr>
          <w:rFonts w:ascii="Times New Roman" w:eastAsia="微软雅黑" w:hAnsi="Times New Roman" w:cs="Times New Roman"/>
          <w:bCs/>
          <w:color w:val="000000" w:themeColor="text1"/>
          <w:sz w:val="24"/>
          <w:szCs w:val="24"/>
        </w:rPr>
      </w:pPr>
    </w:p>
    <w:p w14:paraId="3F95AD14" w14:textId="3F278557" w:rsidR="008D78DA" w:rsidRDefault="007510A3" w:rsidP="008D78DA">
      <w:pPr>
        <w:widowControl/>
        <w:rPr>
          <w:rFonts w:ascii="Times New Roman" w:eastAsia="微软雅黑" w:hAnsi="Times New Roman" w:cs="Times New Roman"/>
          <w:bCs/>
          <w:color w:val="0432FF"/>
          <w:sz w:val="24"/>
          <w:szCs w:val="24"/>
        </w:rPr>
      </w:pPr>
      <w:r w:rsidRPr="007510A3">
        <w:rPr>
          <w:rFonts w:ascii="Times New Roman" w:eastAsia="微软雅黑" w:hAnsi="Times New Roman" w:cs="Times New Roman"/>
          <w:bCs/>
          <w:color w:val="0432FF"/>
          <w:sz w:val="24"/>
          <w:szCs w:val="24"/>
        </w:rPr>
        <w:t>Supplemental</w:t>
      </w:r>
      <w:r w:rsidRPr="007510A3">
        <w:rPr>
          <w:rFonts w:ascii="Times New Roman" w:eastAsia="微软雅黑" w:hAnsi="Times New Roman" w:cs="Times New Roman"/>
          <w:bCs/>
          <w:color w:val="0432FF"/>
          <w:sz w:val="24"/>
          <w:szCs w:val="24"/>
        </w:rPr>
        <w:t xml:space="preserve"> </w:t>
      </w:r>
      <w:r w:rsidR="008D78DA">
        <w:rPr>
          <w:rFonts w:ascii="Times New Roman" w:eastAsia="微软雅黑" w:hAnsi="Times New Roman" w:cs="Times New Roman"/>
          <w:bCs/>
          <w:color w:val="0432FF"/>
          <w:sz w:val="24"/>
          <w:szCs w:val="24"/>
        </w:rPr>
        <w:t xml:space="preserve">Table </w:t>
      </w:r>
      <w:r w:rsidR="004B33DB">
        <w:rPr>
          <w:rFonts w:ascii="Times New Roman" w:eastAsia="微软雅黑" w:hAnsi="Times New Roman" w:cs="Times New Roman"/>
          <w:bCs/>
          <w:color w:val="0432FF"/>
          <w:sz w:val="24"/>
          <w:szCs w:val="24"/>
        </w:rPr>
        <w:t>1</w:t>
      </w:r>
      <w:r w:rsidR="008D78DA" w:rsidRPr="00AC6067">
        <w:rPr>
          <w:rFonts w:ascii="Times New Roman" w:eastAsia="微软雅黑" w:hAnsi="Times New Roman" w:cs="Times New Roman"/>
          <w:bCs/>
          <w:color w:val="0432FF"/>
          <w:sz w:val="24"/>
          <w:szCs w:val="24"/>
        </w:rPr>
        <w:t xml:space="preserve"> </w:t>
      </w:r>
      <w:r w:rsidR="008D78DA" w:rsidRPr="00AC6067">
        <w:rPr>
          <w:rFonts w:ascii="Times New Roman" w:eastAsia="微软雅黑" w:hAnsi="Times New Roman" w:cs="Times New Roman" w:hint="eastAsia"/>
          <w:bCs/>
          <w:color w:val="0432FF"/>
          <w:sz w:val="24"/>
          <w:szCs w:val="24"/>
        </w:rPr>
        <w:t>The</w:t>
      </w:r>
      <w:r w:rsidR="008D78DA" w:rsidRPr="00AC6067">
        <w:rPr>
          <w:rFonts w:ascii="Times New Roman" w:eastAsia="微软雅黑" w:hAnsi="Times New Roman" w:cs="Times New Roman"/>
          <w:bCs/>
          <w:color w:val="0432FF"/>
          <w:sz w:val="24"/>
          <w:szCs w:val="24"/>
        </w:rPr>
        <w:t xml:space="preserve"> metrics of </w:t>
      </w:r>
      <w:r w:rsidR="008D78DA" w:rsidRPr="000A7C3F">
        <w:rPr>
          <w:rFonts w:ascii="Times New Roman" w:eastAsia="微软雅黑" w:hAnsi="Times New Roman" w:cs="Times New Roman"/>
          <w:bCs/>
          <w:color w:val="0432FF"/>
          <w:sz w:val="24"/>
          <w:szCs w:val="24"/>
        </w:rPr>
        <w:t>M6A-SAI</w:t>
      </w:r>
      <w:r w:rsidR="008D78DA">
        <w:rPr>
          <w:rFonts w:ascii="Times New Roman" w:eastAsia="微软雅黑" w:hAnsi="Times New Roman" w:cs="Times New Roman"/>
          <w:bCs/>
          <w:color w:val="0432FF"/>
          <w:sz w:val="24"/>
          <w:szCs w:val="24"/>
        </w:rPr>
        <w:t xml:space="preserve"> and its variants</w:t>
      </w:r>
      <w:r w:rsidR="000E4C92">
        <w:rPr>
          <w:rFonts w:ascii="Times New Roman" w:eastAsia="微软雅黑" w:hAnsi="Times New Roman" w:cs="Times New Roman"/>
          <w:bCs/>
          <w:color w:val="0432FF"/>
          <w:sz w:val="24"/>
          <w:szCs w:val="24"/>
        </w:rPr>
        <w:t xml:space="preserve"> on </w:t>
      </w:r>
      <w:r w:rsidR="000E4C92" w:rsidRPr="00296855">
        <w:rPr>
          <w:rFonts w:ascii="Times New Roman" w:eastAsia="微软雅黑" w:hAnsi="Times New Roman" w:cs="Times New Roman"/>
          <w:bCs/>
          <w:color w:val="0432FF"/>
          <w:sz w:val="24"/>
          <w:szCs w:val="24"/>
        </w:rPr>
        <w:t>human-liver dataset</w:t>
      </w:r>
      <w:r w:rsidR="008D78DA">
        <w:rPr>
          <w:rFonts w:ascii="Times New Roman" w:eastAsia="微软雅黑" w:hAnsi="Times New Roman" w:cs="Times New Roman"/>
          <w:bCs/>
          <w:color w:val="0432FF"/>
          <w:sz w:val="24"/>
          <w:szCs w:val="24"/>
        </w:rPr>
        <w:t>.</w:t>
      </w:r>
    </w:p>
    <w:p w14:paraId="6C1D9CF9" w14:textId="77777777" w:rsidR="008D78DA" w:rsidRPr="00AC6067" w:rsidRDefault="008D78DA" w:rsidP="008D78DA">
      <w:pPr>
        <w:widowControl/>
        <w:jc w:val="center"/>
        <w:rPr>
          <w:rFonts w:ascii="Times New Roman" w:eastAsia="微软雅黑" w:hAnsi="Times New Roman" w:cs="Times New Roman"/>
          <w:bCs/>
          <w:color w:val="0432FF"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27"/>
        <w:gridCol w:w="1559"/>
        <w:gridCol w:w="1701"/>
        <w:gridCol w:w="1701"/>
        <w:gridCol w:w="1208"/>
      </w:tblGrid>
      <w:tr w:rsidR="008D78DA" w:rsidRPr="00B22840" w14:paraId="529AB153" w14:textId="77777777" w:rsidTr="002C672E">
        <w:trPr>
          <w:trHeight w:val="349"/>
        </w:trPr>
        <w:tc>
          <w:tcPr>
            <w:tcW w:w="212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71BEBF3" w14:textId="77777777" w:rsidR="008D78DA" w:rsidRPr="00B22840" w:rsidRDefault="008D78DA" w:rsidP="002C672E">
            <w:pPr>
              <w:jc w:val="left"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B22840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models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537ADE9" w14:textId="77777777" w:rsidR="008D78DA" w:rsidRPr="00B22840" w:rsidRDefault="008D78DA" w:rsidP="002C672E">
            <w:pPr>
              <w:jc w:val="left"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B22840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Acc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41774F3" w14:textId="77777777" w:rsidR="008D78DA" w:rsidRPr="00B22840" w:rsidRDefault="008D78DA" w:rsidP="002C672E">
            <w:pPr>
              <w:jc w:val="left"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B22840">
              <w:rPr>
                <w:rFonts w:ascii="Times New Roman" w:hAnsi="Times New Roman" w:cs="Times New Roman" w:hint="eastAsia"/>
                <w:color w:val="0432FF"/>
                <w:sz w:val="24"/>
                <w:szCs w:val="24"/>
              </w:rPr>
              <w:t>M</w:t>
            </w:r>
            <w:r w:rsidRPr="00B22840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 xml:space="preserve">CC 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2EE55AF" w14:textId="77777777" w:rsidR="008D78DA" w:rsidRPr="00B22840" w:rsidRDefault="008D78DA" w:rsidP="002C672E">
            <w:pPr>
              <w:jc w:val="left"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B22840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AUC</w:t>
            </w:r>
          </w:p>
        </w:tc>
        <w:tc>
          <w:tcPr>
            <w:tcW w:w="120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C59F862" w14:textId="77777777" w:rsidR="008D78DA" w:rsidRPr="00B22840" w:rsidRDefault="008D78DA" w:rsidP="002C672E">
            <w:pPr>
              <w:jc w:val="left"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B22840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 xml:space="preserve">AUPR </w:t>
            </w:r>
          </w:p>
        </w:tc>
      </w:tr>
      <w:tr w:rsidR="008D78DA" w:rsidRPr="00B22840" w14:paraId="0162FFF0" w14:textId="77777777" w:rsidTr="002C672E">
        <w:trPr>
          <w:trHeight w:val="349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91A262" w14:textId="77777777" w:rsidR="008D78DA" w:rsidRPr="00B22840" w:rsidRDefault="008D78DA" w:rsidP="002C672E">
            <w:pPr>
              <w:widowControl/>
              <w:jc w:val="left"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B22840">
              <w:rPr>
                <w:rFonts w:ascii="Times New Roman" w:eastAsia="微软雅黑" w:hAnsi="Times New Roman" w:cs="Times New Roman"/>
                <w:bCs/>
                <w:color w:val="0432FF"/>
                <w:sz w:val="24"/>
                <w:szCs w:val="24"/>
                <w:shd w:val="clear" w:color="auto" w:fill="FFFFFF"/>
              </w:rPr>
              <w:t>M6A-SAI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0F4C49" w14:textId="7D4C0221" w:rsidR="008D78DA" w:rsidRPr="00B22840" w:rsidRDefault="008D78DA" w:rsidP="002C672E">
            <w:pPr>
              <w:widowControl/>
              <w:jc w:val="left"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B22840">
              <w:rPr>
                <w:rFonts w:ascii="Times New Roman" w:eastAsia="微软雅黑" w:hAnsi="Times New Roman" w:cs="Times New Roman" w:hint="eastAsia"/>
                <w:bCs/>
                <w:color w:val="0432FF"/>
                <w:sz w:val="24"/>
                <w:szCs w:val="24"/>
              </w:rPr>
              <w:t>0</w:t>
            </w:r>
            <w:r w:rsidRPr="00B22840">
              <w:rPr>
                <w:rFonts w:ascii="Times New Roman" w:eastAsia="微软雅黑" w:hAnsi="Times New Roman" w:cs="Times New Roman"/>
                <w:bCs/>
                <w:color w:val="0432FF"/>
                <w:sz w:val="24"/>
                <w:szCs w:val="24"/>
              </w:rPr>
              <w:t>.8</w:t>
            </w:r>
            <w:r w:rsidR="00DF5D18">
              <w:rPr>
                <w:rFonts w:ascii="Times New Roman" w:eastAsia="微软雅黑" w:hAnsi="Times New Roman" w:cs="Times New Roman"/>
                <w:bCs/>
                <w:color w:val="0432FF"/>
                <w:sz w:val="24"/>
                <w:szCs w:val="24"/>
              </w:rPr>
              <w:t>2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EE7FAF" w14:textId="2161B66D" w:rsidR="008D78DA" w:rsidRPr="00B22840" w:rsidRDefault="008D78DA" w:rsidP="002C672E">
            <w:pPr>
              <w:widowControl/>
              <w:jc w:val="left"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B22840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0.</w:t>
            </w:r>
            <w:r w:rsidR="00DF5D18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64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A53D62" w14:textId="496263E5" w:rsidR="008D78DA" w:rsidRPr="00B22840" w:rsidRDefault="008D78DA" w:rsidP="002C672E">
            <w:pPr>
              <w:widowControl/>
              <w:jc w:val="left"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B22840">
              <w:rPr>
                <w:rFonts w:ascii="Times New Roman" w:eastAsia="微软雅黑" w:hAnsi="Times New Roman" w:cs="Times New Roman" w:hint="eastAsia"/>
                <w:bCs/>
                <w:color w:val="0432FF"/>
                <w:sz w:val="24"/>
                <w:szCs w:val="24"/>
              </w:rPr>
              <w:t>0</w:t>
            </w:r>
            <w:r w:rsidRPr="00B22840">
              <w:rPr>
                <w:rFonts w:ascii="Times New Roman" w:eastAsia="微软雅黑" w:hAnsi="Times New Roman" w:cs="Times New Roman"/>
                <w:bCs/>
                <w:color w:val="0432FF"/>
                <w:sz w:val="24"/>
                <w:szCs w:val="24"/>
              </w:rPr>
              <w:t>.</w:t>
            </w:r>
            <w:r w:rsidR="00DF5D18">
              <w:rPr>
                <w:rFonts w:ascii="Times New Roman" w:eastAsia="微软雅黑" w:hAnsi="Times New Roman" w:cs="Times New Roman"/>
                <w:bCs/>
                <w:color w:val="0432FF"/>
                <w:sz w:val="24"/>
                <w:szCs w:val="24"/>
              </w:rPr>
              <w:t>886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30A627" w14:textId="2AB55675" w:rsidR="008D78DA" w:rsidRPr="00B22840" w:rsidRDefault="008D78DA" w:rsidP="002C672E">
            <w:pPr>
              <w:widowControl/>
              <w:jc w:val="left"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B22840">
              <w:rPr>
                <w:rFonts w:ascii="Times New Roman" w:eastAsia="微软雅黑" w:hAnsi="Times New Roman" w:cs="Times New Roman" w:hint="eastAsia"/>
                <w:bCs/>
                <w:color w:val="0432FF"/>
                <w:sz w:val="24"/>
                <w:szCs w:val="24"/>
              </w:rPr>
              <w:t>0</w:t>
            </w:r>
            <w:r w:rsidR="00DF5D18">
              <w:rPr>
                <w:rFonts w:ascii="Times New Roman" w:eastAsia="微软雅黑" w:hAnsi="Times New Roman" w:cs="Times New Roman"/>
                <w:bCs/>
                <w:color w:val="0432FF"/>
                <w:sz w:val="24"/>
                <w:szCs w:val="24"/>
              </w:rPr>
              <w:t>.874</w:t>
            </w:r>
          </w:p>
        </w:tc>
      </w:tr>
      <w:tr w:rsidR="008D78DA" w:rsidRPr="00B22840" w14:paraId="5510D74F" w14:textId="77777777" w:rsidTr="002C672E">
        <w:trPr>
          <w:trHeight w:val="34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E013E87" w14:textId="77777777" w:rsidR="008D78DA" w:rsidRPr="00B22840" w:rsidRDefault="008D78DA" w:rsidP="002C672E">
            <w:pPr>
              <w:widowControl/>
              <w:jc w:val="left"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B22840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M6A-SAI-ML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89E8F" w14:textId="052A15ED" w:rsidR="008D78DA" w:rsidRPr="00B22840" w:rsidRDefault="008D78DA" w:rsidP="002C672E">
            <w:pPr>
              <w:jc w:val="left"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B22840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0.</w:t>
            </w:r>
            <w:r w:rsidR="00DF5D18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4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786E6" w14:textId="7F5E043C" w:rsidR="008D78DA" w:rsidRPr="00B22840" w:rsidRDefault="008D78DA" w:rsidP="002C672E">
            <w:pPr>
              <w:jc w:val="left"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B22840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0.</w:t>
            </w:r>
            <w:r w:rsidR="00DF5D18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4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F132D" w14:textId="12DC755F" w:rsidR="008D78DA" w:rsidRPr="00B22840" w:rsidRDefault="008D78DA" w:rsidP="002C672E">
            <w:pPr>
              <w:jc w:val="left"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B22840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0.</w:t>
            </w:r>
            <w:r w:rsidR="00DF5D18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49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F7538" w14:textId="352A51EC" w:rsidR="008D78DA" w:rsidRPr="00B22840" w:rsidRDefault="008D78DA" w:rsidP="002C672E">
            <w:pPr>
              <w:jc w:val="left"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B22840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0.5</w:t>
            </w:r>
            <w:r w:rsidR="00DF5D18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13</w:t>
            </w:r>
          </w:p>
        </w:tc>
      </w:tr>
      <w:tr w:rsidR="008D78DA" w:rsidRPr="00B22840" w14:paraId="342AB4C8" w14:textId="77777777" w:rsidTr="002C672E">
        <w:trPr>
          <w:trHeight w:val="338"/>
        </w:trPr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220D62F" w14:textId="77777777" w:rsidR="008D78DA" w:rsidRPr="00B22840" w:rsidRDefault="008D78DA" w:rsidP="002C672E">
            <w:pPr>
              <w:widowControl/>
              <w:jc w:val="left"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B22840">
              <w:rPr>
                <w:rFonts w:ascii="Times New Roman" w:eastAsia="微软雅黑" w:hAnsi="Times New Roman" w:cs="Times New Roman"/>
                <w:bCs/>
                <w:color w:val="0432FF"/>
                <w:sz w:val="24"/>
                <w:szCs w:val="24"/>
              </w:rPr>
              <w:t>M6A-SAI-GC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0C56C71" w14:textId="7E5AE7FF" w:rsidR="008D78DA" w:rsidRPr="00B22840" w:rsidRDefault="008D78DA" w:rsidP="002C672E">
            <w:pPr>
              <w:jc w:val="left"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B22840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0.5</w:t>
            </w:r>
            <w:r w:rsidR="00DF5D18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1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0DDFAB3" w14:textId="176C9E7A" w:rsidR="008D78DA" w:rsidRPr="00B22840" w:rsidRDefault="008D78DA" w:rsidP="002C672E">
            <w:pPr>
              <w:jc w:val="left"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B22840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0.4</w:t>
            </w:r>
            <w:r w:rsidR="00DF5D18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7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EE79918" w14:textId="226EB6CC" w:rsidR="008D78DA" w:rsidRPr="00B22840" w:rsidRDefault="008D78DA" w:rsidP="002C672E">
            <w:pPr>
              <w:jc w:val="left"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B22840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0.5</w:t>
            </w:r>
            <w:r w:rsidR="00DF5D18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57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5E8EF21" w14:textId="5D7A662D" w:rsidR="008D78DA" w:rsidRPr="00B22840" w:rsidRDefault="008D78DA" w:rsidP="002C672E">
            <w:pPr>
              <w:jc w:val="left"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B22840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0.5</w:t>
            </w:r>
            <w:r w:rsidR="00866669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2</w:t>
            </w:r>
            <w:r w:rsidR="00DF5D18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6</w:t>
            </w:r>
          </w:p>
        </w:tc>
      </w:tr>
    </w:tbl>
    <w:p w14:paraId="656636CB" w14:textId="77777777" w:rsidR="008D78DA" w:rsidRPr="006E2AB6" w:rsidRDefault="008D78DA" w:rsidP="008D78DA">
      <w:pPr>
        <w:widowControl/>
        <w:ind w:firstLine="420"/>
        <w:rPr>
          <w:rFonts w:ascii="Times New Roman" w:eastAsia="微软雅黑" w:hAnsi="Times New Roman" w:cs="Times New Roman"/>
          <w:bCs/>
          <w:color w:val="0432FF"/>
          <w:sz w:val="24"/>
          <w:szCs w:val="24"/>
        </w:rPr>
      </w:pPr>
    </w:p>
    <w:p w14:paraId="300551FE" w14:textId="77777777" w:rsidR="000E4C92" w:rsidRDefault="000E4C92" w:rsidP="000E4C92"/>
    <w:p w14:paraId="5B8603D2" w14:textId="77777777" w:rsidR="00AD6617" w:rsidRDefault="00AD6617"/>
    <w:sectPr w:rsidR="00AD661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78DA"/>
    <w:rsid w:val="000E4C92"/>
    <w:rsid w:val="00344489"/>
    <w:rsid w:val="004B33DB"/>
    <w:rsid w:val="004F0EAB"/>
    <w:rsid w:val="007510A3"/>
    <w:rsid w:val="00866669"/>
    <w:rsid w:val="008D78DA"/>
    <w:rsid w:val="009C3386"/>
    <w:rsid w:val="00A0026A"/>
    <w:rsid w:val="00A6429F"/>
    <w:rsid w:val="00AD6617"/>
    <w:rsid w:val="00DF5D18"/>
    <w:rsid w:val="00FF23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24DFD9"/>
  <w15:chartTrackingRefBased/>
  <w15:docId w15:val="{401B0EE7-0CA6-EE4A-9F86-2CFEC4D11C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D78DA"/>
    <w:pPr>
      <w:widowControl w:val="0"/>
      <w:jc w:val="both"/>
    </w:pPr>
    <w:rPr>
      <w:szCs w:val="22"/>
    </w:rPr>
  </w:style>
  <w:style w:type="paragraph" w:styleId="1">
    <w:name w:val="heading 1"/>
    <w:basedOn w:val="a"/>
    <w:next w:val="a"/>
    <w:link w:val="10"/>
    <w:uiPriority w:val="9"/>
    <w:qFormat/>
    <w:rsid w:val="008D78D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D78D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D78D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D78DA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D78DA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D78DA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D78D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D78DA"/>
    <w:pPr>
      <w:keepNext/>
      <w:keepLines/>
      <w:outlineLvl w:val="7"/>
    </w:pPr>
    <w:rPr>
      <w:rFonts w:cstheme="majorBidi"/>
      <w:color w:val="595959" w:themeColor="text1" w:themeTint="A6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D78DA"/>
    <w:pPr>
      <w:keepNext/>
      <w:keepLines/>
      <w:outlineLvl w:val="8"/>
    </w:pPr>
    <w:rPr>
      <w:rFonts w:eastAsiaTheme="majorEastAsia" w:cstheme="majorBidi"/>
      <w:color w:val="595959" w:themeColor="text1" w:themeTint="A6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D78D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D78D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D78D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D78D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D78DA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D78D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D78D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D78D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D78D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D78D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D78D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D78D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D78D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D78DA"/>
    <w:pPr>
      <w:spacing w:before="160" w:after="160"/>
      <w:jc w:val="center"/>
    </w:pPr>
    <w:rPr>
      <w:i/>
      <w:iCs/>
      <w:color w:val="404040" w:themeColor="text1" w:themeTint="BF"/>
      <w:szCs w:val="24"/>
    </w:rPr>
  </w:style>
  <w:style w:type="character" w:customStyle="1" w:styleId="a8">
    <w:name w:val="引用 字符"/>
    <w:basedOn w:val="a0"/>
    <w:link w:val="a7"/>
    <w:uiPriority w:val="29"/>
    <w:rsid w:val="008D78D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D78DA"/>
    <w:pPr>
      <w:ind w:left="720"/>
      <w:contextualSpacing/>
    </w:pPr>
    <w:rPr>
      <w:szCs w:val="24"/>
    </w:rPr>
  </w:style>
  <w:style w:type="character" w:styleId="aa">
    <w:name w:val="Intense Emphasis"/>
    <w:basedOn w:val="a0"/>
    <w:uiPriority w:val="21"/>
    <w:qFormat/>
    <w:rsid w:val="008D78D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D78D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szCs w:val="24"/>
    </w:rPr>
  </w:style>
  <w:style w:type="character" w:customStyle="1" w:styleId="ac">
    <w:name w:val="明显引用 字符"/>
    <w:basedOn w:val="a0"/>
    <w:link w:val="ab"/>
    <w:uiPriority w:val="30"/>
    <w:rsid w:val="008D78D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D78D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3</Words>
  <Characters>191</Characters>
  <Application>Microsoft Office Word</Application>
  <DocSecurity>0</DocSecurity>
  <Lines>1</Lines>
  <Paragraphs>1</Paragraphs>
  <ScaleCrop>false</ScaleCrop>
  <Company/>
  <LinksUpToDate>false</LinksUpToDate>
  <CharactersWithSpaces>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 user</dc:creator>
  <cp:keywords/>
  <dc:description/>
  <cp:lastModifiedBy>office user</cp:lastModifiedBy>
  <cp:revision>7</cp:revision>
  <dcterms:created xsi:type="dcterms:W3CDTF">2024-09-06T01:39:00Z</dcterms:created>
  <dcterms:modified xsi:type="dcterms:W3CDTF">2024-12-09T13:15:00Z</dcterms:modified>
</cp:coreProperties>
</file>